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49"/>
        <w:gridCol w:w="1433"/>
        <w:gridCol w:w="1066"/>
        <w:gridCol w:w="1146"/>
        <w:gridCol w:w="1146"/>
        <w:gridCol w:w="1433"/>
      </w:tblGrid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te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te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posterior epistasis probability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te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te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posterior epistasis probability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137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837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848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834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1087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663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763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4419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5279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269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716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1417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556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7903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183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254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18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813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0321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8263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4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7721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2248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027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286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909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9323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72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8648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8293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6899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225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2029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537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569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419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7813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837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248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582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0807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675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0256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365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7775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59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7272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869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6629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7992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412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978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015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77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972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9825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746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362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716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051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1648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977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983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856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895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112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16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587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5165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5238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294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176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803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827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669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771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012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555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</w:t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1386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3. Epistasis in SIV </w:t>
      </w:r>
      <w:r>
        <w:rPr>
          <w:rFonts w:cs="Arial" w:ascii="Arial" w:hAnsi="Arial"/>
          <w:b/>
          <w:i/>
          <w:sz w:val="20"/>
          <w:szCs w:val="20"/>
        </w:rPr>
        <w:t>env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 xml:space="preserve">The epistatic interactions with significant total posterior support (HYPHY BGM co-evolution method). Codon positions are given relative to 5’ AUG in SIVmac239 </w:t>
      </w:r>
      <w:r>
        <w:rPr>
          <w:rFonts w:cs="Arial" w:ascii="Arial" w:hAnsi="Arial"/>
          <w:i/>
          <w:sz w:val="20"/>
          <w:szCs w:val="20"/>
        </w:rPr>
        <w:t>env.</w:t>
      </w:r>
      <w:r>
        <w:rPr>
          <w:rFonts w:cs="Arial" w:ascii="Arial" w:hAnsi="Arial"/>
          <w:sz w:val="20"/>
          <w:szCs w:val="20"/>
        </w:rPr>
        <w:t xml:space="preserve"> The total set of significant (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≤ 0.05) values for sites under epistasis was filtered by the false discovery rate (FDR) correction method described in the Methods; only those sites remaining following FDR correction are shown. Full results are available on request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49:00Z</dcterms:created>
  <dc:creator>EmmaB</dc:creator>
  <dc:description/>
  <cp:keywords/>
  <dc:language>en-US</dc:language>
  <cp:lastModifiedBy>ACIA</cp:lastModifiedBy>
  <dcterms:modified xsi:type="dcterms:W3CDTF">2010-07-13T09:49:00Z</dcterms:modified>
  <cp:revision>2</cp:revision>
  <dc:subject/>
  <dc:title>Site1</dc:title>
</cp:coreProperties>
</file>